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63" w:rsidRPr="0014672E" w:rsidRDefault="00807E63" w:rsidP="00807E63">
      <w:pPr>
        <w:widowControl/>
        <w:spacing w:before="150" w:after="150" w:line="480" w:lineRule="atLeast"/>
        <w:jc w:val="left"/>
        <w:outlineLvl w:val="1"/>
        <w:rPr>
          <w:rFonts w:ascii="Times New Roman" w:eastAsia="SimSun" w:hAnsi="Times New Roman" w:cs="Times New Roman"/>
          <w:b/>
          <w:bCs/>
          <w:color w:val="333333"/>
          <w:kern w:val="0"/>
          <w:sz w:val="24"/>
          <w:szCs w:val="24"/>
        </w:rPr>
      </w:pPr>
      <w:r w:rsidRPr="0014672E">
        <w:rPr>
          <w:rFonts w:ascii="Times New Roman" w:eastAsia="SimSun" w:hAnsi="Times New Roman" w:cs="Times New Roman"/>
          <w:b/>
          <w:bCs/>
          <w:color w:val="333333"/>
          <w:kern w:val="0"/>
          <w:sz w:val="24"/>
          <w:szCs w:val="24"/>
        </w:rPr>
        <w:t>Appendix Figure</w:t>
      </w:r>
    </w:p>
    <w:p w:rsidR="001202A8" w:rsidRPr="003252F1" w:rsidRDefault="00910075" w:rsidP="00910075">
      <w:pPr>
        <w:spacing w:line="480" w:lineRule="auto"/>
        <w:rPr>
          <w:rFonts w:ascii="Times New Roman" w:hAnsi="Times New Roman" w:cs="Times New Roman"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Fig.</w:t>
      </w:r>
      <w:r w:rsidR="000F624E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proofErr w:type="gramStart"/>
      <w:r w:rsidR="000F624E">
        <w:rPr>
          <w:rFonts w:ascii="Times New Roman" w:hAnsi="Times New Roman" w:cs="Times New Roman"/>
          <w:b/>
          <w:szCs w:val="21"/>
        </w:rPr>
        <w:t>S</w:t>
      </w:r>
      <w:r w:rsidRPr="003252F1">
        <w:rPr>
          <w:rFonts w:ascii="Times New Roman" w:hAnsi="Times New Roman" w:cs="Times New Roman"/>
          <w:b/>
          <w:szCs w:val="21"/>
        </w:rPr>
        <w:t>1</w:t>
      </w:r>
      <w:proofErr w:type="spellEnd"/>
      <w:r w:rsidRPr="003252F1">
        <w:rPr>
          <w:rFonts w:ascii="Times New Roman" w:hAnsi="Times New Roman" w:cs="Times New Roman"/>
          <w:b/>
          <w:szCs w:val="21"/>
        </w:rPr>
        <w:t xml:space="preserve"> </w:t>
      </w:r>
      <w:r w:rsidR="00207E82" w:rsidRPr="003252F1">
        <w:rPr>
          <w:rFonts w:ascii="Times New Roman" w:hAnsi="Times New Roman" w:cs="Times New Roman"/>
          <w:b/>
          <w:szCs w:val="21"/>
        </w:rPr>
        <w:t>Recombination analysis of 4 NADC30-like PRRSV strains.</w:t>
      </w:r>
      <w:proofErr w:type="gramEnd"/>
      <w:r w:rsidR="00207E82" w:rsidRPr="003252F1">
        <w:rPr>
          <w:rFonts w:ascii="Times New Roman" w:hAnsi="Times New Roman" w:cs="Times New Roman"/>
          <w:szCs w:val="21"/>
        </w:rPr>
        <w:t xml:space="preserve"> (A) Genome scale similarity comparisons of HNjz15 (query</w:t>
      </w:r>
      <w:r w:rsidR="001202A8" w:rsidRPr="003252F1">
        <w:rPr>
          <w:rFonts w:ascii="Times New Roman" w:hAnsi="Times New Roman" w:cs="Times New Roman"/>
          <w:szCs w:val="21"/>
        </w:rPr>
        <w:t xml:space="preserve">, </w:t>
      </w:r>
      <w:r w:rsidR="00207E82" w:rsidRPr="003252F1">
        <w:rPr>
          <w:rFonts w:ascii="Times New Roman" w:hAnsi="Times New Roman" w:cs="Times New Roman"/>
          <w:szCs w:val="21"/>
        </w:rPr>
        <w:t>A), HNyc15</w:t>
      </w:r>
      <w:r w:rsidR="001202A8" w:rsidRPr="003252F1">
        <w:rPr>
          <w:rFonts w:ascii="Times New Roman" w:hAnsi="Times New Roman" w:cs="Times New Roman"/>
          <w:szCs w:val="21"/>
        </w:rPr>
        <w:t xml:space="preserve"> </w:t>
      </w:r>
      <w:r w:rsidR="00207E82" w:rsidRPr="003252F1">
        <w:rPr>
          <w:rFonts w:ascii="Times New Roman" w:hAnsi="Times New Roman" w:cs="Times New Roman"/>
          <w:szCs w:val="21"/>
        </w:rPr>
        <w:t>(B), HENAN-HEB</w:t>
      </w:r>
      <w:r w:rsidR="001202A8" w:rsidRPr="003252F1">
        <w:rPr>
          <w:rFonts w:ascii="Times New Roman" w:hAnsi="Times New Roman" w:cs="Times New Roman"/>
          <w:szCs w:val="21"/>
        </w:rPr>
        <w:t xml:space="preserve"> </w:t>
      </w:r>
      <w:r w:rsidR="00207E82" w:rsidRPr="003252F1">
        <w:rPr>
          <w:rFonts w:ascii="Times New Roman" w:hAnsi="Times New Roman" w:cs="Times New Roman"/>
          <w:szCs w:val="21"/>
        </w:rPr>
        <w:t xml:space="preserve">(C), and HENAN-XINX (D) with NADC30 (blue), CH-1a (red), JXA1 (green), and VR2332 (yellow). Recombination breakpoints are shown as dark red dotted lines, with the locations indicated at the bottom. </w:t>
      </w:r>
    </w:p>
    <w:p w:rsidR="007F325A" w:rsidRPr="003252F1" w:rsidRDefault="007F325A">
      <w:pPr>
        <w:rPr>
          <w:rFonts w:ascii="Times New Roman" w:hAnsi="Times New Roman" w:cs="Times New Roman"/>
          <w:b/>
          <w:szCs w:val="21"/>
        </w:rPr>
      </w:pPr>
    </w:p>
    <w:p w:rsidR="00B02CA9" w:rsidRPr="003252F1" w:rsidRDefault="00B02CA9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(A)</w:t>
      </w:r>
    </w:p>
    <w:p w:rsidR="009C583D" w:rsidRPr="003252F1" w:rsidRDefault="00DF1365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noProof/>
          <w:szCs w:val="21"/>
          <w:lang w:val="en-IN" w:eastAsia="en-IN"/>
        </w:rPr>
        <w:drawing>
          <wp:inline distT="0" distB="0" distL="0" distR="0">
            <wp:extent cx="4662886" cy="274080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886" cy="2740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583D" w:rsidRPr="003252F1" w:rsidRDefault="009C583D">
      <w:pPr>
        <w:rPr>
          <w:rFonts w:ascii="Times New Roman" w:hAnsi="Times New Roman" w:cs="Times New Roman"/>
          <w:b/>
          <w:szCs w:val="21"/>
        </w:rPr>
      </w:pPr>
    </w:p>
    <w:p w:rsidR="00EA6CFA" w:rsidRPr="003252F1" w:rsidRDefault="00EA6CFA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(B)</w:t>
      </w:r>
    </w:p>
    <w:p w:rsidR="009C583D" w:rsidRPr="003252F1" w:rsidRDefault="009C583D">
      <w:pPr>
        <w:rPr>
          <w:rFonts w:ascii="Times New Roman" w:hAnsi="Times New Roman" w:cs="Times New Roman"/>
          <w:b/>
          <w:szCs w:val="21"/>
        </w:rPr>
      </w:pPr>
    </w:p>
    <w:p w:rsidR="00EA6CFA" w:rsidRPr="003252F1" w:rsidRDefault="00DF1365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noProof/>
          <w:szCs w:val="21"/>
          <w:lang w:val="en-IN" w:eastAsia="en-IN"/>
        </w:rPr>
        <w:lastRenderedPageBreak/>
        <w:drawing>
          <wp:inline distT="0" distB="0" distL="0" distR="0">
            <wp:extent cx="4743450" cy="270220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702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6CFA" w:rsidRPr="003252F1" w:rsidRDefault="00EA6CFA">
      <w:pPr>
        <w:rPr>
          <w:rFonts w:ascii="Times New Roman" w:hAnsi="Times New Roman" w:cs="Times New Roman"/>
          <w:b/>
          <w:szCs w:val="21"/>
        </w:rPr>
      </w:pPr>
    </w:p>
    <w:p w:rsidR="0031261E" w:rsidRPr="003252F1" w:rsidRDefault="0031261E">
      <w:pPr>
        <w:rPr>
          <w:rFonts w:ascii="Times New Roman" w:hAnsi="Times New Roman" w:cs="Times New Roman"/>
          <w:b/>
          <w:szCs w:val="21"/>
        </w:rPr>
      </w:pPr>
    </w:p>
    <w:p w:rsidR="00EA6CFA" w:rsidRPr="003252F1" w:rsidRDefault="0031261E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(C)</w:t>
      </w:r>
    </w:p>
    <w:p w:rsidR="009C583D" w:rsidRPr="003252F1" w:rsidRDefault="00DF1365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noProof/>
          <w:szCs w:val="21"/>
          <w:lang w:val="en-IN" w:eastAsia="en-IN"/>
        </w:rPr>
        <w:drawing>
          <wp:inline distT="0" distB="0" distL="0" distR="0">
            <wp:extent cx="4687805" cy="27241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39" cy="272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6CFA" w:rsidRPr="003252F1" w:rsidRDefault="00EA6CFA">
      <w:pPr>
        <w:rPr>
          <w:rFonts w:ascii="Times New Roman" w:hAnsi="Times New Roman" w:cs="Times New Roman"/>
          <w:b/>
          <w:szCs w:val="21"/>
        </w:rPr>
      </w:pPr>
    </w:p>
    <w:p w:rsidR="00EA6CFA" w:rsidRPr="003252F1" w:rsidRDefault="00EA6CFA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(D)</w:t>
      </w:r>
    </w:p>
    <w:p w:rsidR="00B02CA9" w:rsidRPr="003252F1" w:rsidRDefault="00DF1365">
      <w:pPr>
        <w:rPr>
          <w:rFonts w:ascii="Times New Roman" w:hAnsi="Times New Roman" w:cs="Times New Roman"/>
          <w:b/>
          <w:szCs w:val="21"/>
        </w:rPr>
      </w:pPr>
      <w:r w:rsidRPr="003252F1">
        <w:rPr>
          <w:rFonts w:ascii="Times New Roman" w:hAnsi="Times New Roman" w:cs="Times New Roman"/>
          <w:b/>
          <w:noProof/>
          <w:szCs w:val="21"/>
          <w:lang w:val="en-IN" w:eastAsia="en-IN"/>
        </w:rPr>
        <w:lastRenderedPageBreak/>
        <w:drawing>
          <wp:inline distT="0" distB="0" distL="0" distR="0">
            <wp:extent cx="4774784" cy="2866339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665" cy="2868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1365" w:rsidRPr="003252F1" w:rsidRDefault="00DF1365">
      <w:pPr>
        <w:rPr>
          <w:rFonts w:ascii="Times New Roman" w:hAnsi="Times New Roman" w:cs="Times New Roman"/>
          <w:b/>
          <w:szCs w:val="21"/>
        </w:rPr>
      </w:pPr>
    </w:p>
    <w:p w:rsidR="0098653A" w:rsidRPr="003252F1" w:rsidRDefault="0098653A">
      <w:pPr>
        <w:rPr>
          <w:rFonts w:ascii="Times New Roman" w:hAnsi="Times New Roman" w:cs="Times New Roman"/>
          <w:szCs w:val="21"/>
        </w:rPr>
      </w:pPr>
    </w:p>
    <w:tbl>
      <w:tblPr>
        <w:tblW w:w="72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72"/>
        <w:gridCol w:w="2746"/>
        <w:gridCol w:w="2422"/>
      </w:tblGrid>
      <w:tr w:rsidR="00CA5CA8" w:rsidRPr="003252F1" w:rsidTr="00CA5CA8">
        <w:trPr>
          <w:trHeight w:val="326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RSV strain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Recombinant with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A14B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Insertion </w:t>
            </w:r>
            <w:r w:rsidR="00A14BEC" w:rsidRPr="003252F1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Pr="003252F1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te</w:t>
            </w:r>
          </w:p>
        </w:tc>
      </w:tr>
      <w:tr w:rsidR="00CA5CA8" w:rsidRPr="003252F1" w:rsidTr="00CA5CA8">
        <w:trPr>
          <w:trHeight w:val="326"/>
        </w:trPr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Njz15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\</w:t>
            </w:r>
          </w:p>
        </w:tc>
      </w:tr>
      <w:tr w:rsidR="00CA5CA8" w:rsidRPr="003252F1" w:rsidTr="00CA5CA8">
        <w:trPr>
          <w:trHeight w:val="326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Nyc15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R-2332 and CH-1a</w:t>
            </w:r>
          </w:p>
        </w:tc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D81A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f2-4</w:t>
            </w:r>
            <w:r w:rsidR="00D81AB6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2254-13969nt)</w:t>
            </w:r>
          </w:p>
        </w:tc>
      </w:tr>
      <w:tr w:rsidR="00CA5CA8" w:rsidRPr="003252F1" w:rsidTr="00CA5CA8">
        <w:trPr>
          <w:trHeight w:val="326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NAN-HEB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XA1</w:t>
            </w:r>
          </w:p>
        </w:tc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sp2</w:t>
            </w:r>
            <w:r w:rsidR="00D81AB6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352-2128nt)</w:t>
            </w:r>
          </w:p>
        </w:tc>
      </w:tr>
      <w:tr w:rsidR="00CA5CA8" w:rsidRPr="003252F1" w:rsidTr="00CA5CA8">
        <w:trPr>
          <w:trHeight w:val="326"/>
        </w:trPr>
        <w:tc>
          <w:tcPr>
            <w:tcW w:w="207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NAN-XINX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R-2332</w:t>
            </w:r>
          </w:p>
        </w:tc>
        <w:tc>
          <w:tcPr>
            <w:tcW w:w="2422" w:type="dxa"/>
            <w:shd w:val="clear" w:color="auto" w:fill="auto"/>
            <w:noWrap/>
            <w:vAlign w:val="center"/>
            <w:hideMark/>
          </w:tcPr>
          <w:p w:rsidR="00CA5CA8" w:rsidRPr="003252F1" w:rsidRDefault="00CA5CA8" w:rsidP="00CA5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sp2-5</w:t>
            </w:r>
            <w:r w:rsidR="00D81AB6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="00AB2880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6</w:t>
            </w:r>
            <w:r w:rsidR="00D81AB6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373</w:t>
            </w:r>
            <w:r w:rsidR="00A14BEC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  <w:r w:rsidR="00D81AB6" w:rsidRPr="003252F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:rsidR="00407C77" w:rsidRPr="003252F1" w:rsidRDefault="00407C77">
      <w:pPr>
        <w:rPr>
          <w:rFonts w:ascii="Times New Roman" w:hAnsi="Times New Roman" w:cs="Times New Roman"/>
          <w:szCs w:val="21"/>
        </w:rPr>
      </w:pPr>
    </w:p>
    <w:p w:rsidR="00B02CA9" w:rsidRPr="003252F1" w:rsidRDefault="00B02CA9">
      <w:pPr>
        <w:rPr>
          <w:rFonts w:ascii="Times New Roman" w:hAnsi="Times New Roman" w:cs="Times New Roman"/>
          <w:szCs w:val="21"/>
        </w:rPr>
      </w:pPr>
    </w:p>
    <w:p w:rsidR="00B51253" w:rsidRPr="003252F1" w:rsidRDefault="00B51253">
      <w:pPr>
        <w:rPr>
          <w:rFonts w:ascii="Times New Roman" w:hAnsi="Times New Roman" w:cs="Times New Roman"/>
          <w:szCs w:val="21"/>
        </w:rPr>
      </w:pPr>
    </w:p>
    <w:p w:rsidR="00B51253" w:rsidRPr="003252F1" w:rsidRDefault="00B51253">
      <w:pPr>
        <w:rPr>
          <w:rFonts w:ascii="Times New Roman" w:hAnsi="Times New Roman" w:cs="Times New Roman"/>
          <w:szCs w:val="21"/>
        </w:rPr>
      </w:pPr>
    </w:p>
    <w:p w:rsidR="00F36C39" w:rsidRDefault="001E5260" w:rsidP="0014672E">
      <w:pPr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r w:rsidRPr="003252F1">
        <w:rPr>
          <w:rFonts w:ascii="Times New Roman" w:hAnsi="Times New Roman" w:cs="Times New Roman"/>
          <w:b/>
          <w:szCs w:val="21"/>
        </w:rPr>
        <w:t>Table</w:t>
      </w:r>
      <w:r w:rsidR="000F624E">
        <w:rPr>
          <w:rFonts w:ascii="Times New Roman" w:hAnsi="Times New Roman" w:cs="Times New Roman"/>
          <w:b/>
          <w:szCs w:val="21"/>
        </w:rPr>
        <w:t xml:space="preserve"> S</w:t>
      </w:r>
      <w:r w:rsidR="00436FD5" w:rsidRPr="003252F1">
        <w:rPr>
          <w:rFonts w:ascii="Times New Roman" w:hAnsi="Times New Roman" w:cs="Times New Roman"/>
          <w:b/>
          <w:szCs w:val="21"/>
        </w:rPr>
        <w:t xml:space="preserve">1. </w:t>
      </w:r>
      <w:proofErr w:type="gramStart"/>
      <w:r w:rsidR="00436FD5" w:rsidRPr="003252F1">
        <w:rPr>
          <w:rFonts w:ascii="Times New Roman" w:hAnsi="Times New Roman" w:cs="Times New Roman"/>
          <w:b/>
          <w:szCs w:val="21"/>
        </w:rPr>
        <w:t xml:space="preserve">Information of </w:t>
      </w:r>
      <w:r w:rsidR="00DD46BD">
        <w:rPr>
          <w:rFonts w:ascii="Times New Roman" w:hAnsi="Times New Roman" w:cs="Times New Roman" w:hint="eastAsia"/>
          <w:b/>
          <w:szCs w:val="21"/>
        </w:rPr>
        <w:t xml:space="preserve">54 </w:t>
      </w:r>
      <w:r w:rsidR="00436FD5" w:rsidRPr="003252F1">
        <w:rPr>
          <w:rFonts w:ascii="Times New Roman" w:hAnsi="Times New Roman" w:cs="Times New Roman"/>
          <w:b/>
          <w:szCs w:val="21"/>
        </w:rPr>
        <w:t>PRRSV strains used in this study</w:t>
      </w:r>
      <w:r w:rsidR="00DD46BD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="00DD46BD">
        <w:rPr>
          <w:rFonts w:ascii="Times New Roman" w:hAnsi="Times New Roman" w:cs="Times New Roman" w:hint="eastAsia"/>
          <w:b/>
          <w:szCs w:val="21"/>
        </w:rPr>
        <w:t xml:space="preserve"> </w:t>
      </w:r>
      <w:r w:rsidR="00DD46BD" w:rsidRPr="00E2351B">
        <w:rPr>
          <w:rFonts w:ascii="Times New Roman" w:hAnsi="Times New Roman" w:cs="Times New Roman" w:hint="eastAsia"/>
          <w:szCs w:val="21"/>
        </w:rPr>
        <w:t xml:space="preserve">Vaccine strains were </w:t>
      </w:r>
      <w:r w:rsidR="00B332B0" w:rsidRPr="00E2351B">
        <w:rPr>
          <w:rFonts w:ascii="Times New Roman" w:hAnsi="Times New Roman" w:cs="Times New Roman" w:hint="eastAsia"/>
          <w:szCs w:val="21"/>
        </w:rPr>
        <w:t xml:space="preserve">indicated by </w:t>
      </w:r>
      <w:r w:rsidR="00F9781E">
        <w:rPr>
          <w:rFonts w:ascii="Times New Roman" w:hAnsi="Times New Roman" w:cs="Times New Roman" w:hint="eastAsia"/>
          <w:szCs w:val="21"/>
        </w:rPr>
        <w:t xml:space="preserve">the names in </w:t>
      </w:r>
      <w:r w:rsidR="00336245" w:rsidRPr="00E2351B">
        <w:rPr>
          <w:rFonts w:ascii="Times New Roman" w:hAnsi="Times New Roman" w:cs="Times New Roman" w:hint="eastAsia"/>
          <w:szCs w:val="21"/>
        </w:rPr>
        <w:t>bold</w:t>
      </w:r>
      <w:r w:rsidR="00B332B0" w:rsidRPr="00E2351B">
        <w:rPr>
          <w:rFonts w:ascii="Times New Roman" w:hAnsi="Times New Roman" w:cs="Times New Roman" w:hint="eastAsia"/>
          <w:szCs w:val="21"/>
        </w:rPr>
        <w:t>.</w:t>
      </w:r>
    </w:p>
    <w:p w:rsidR="00AD400C" w:rsidRPr="00B332B0" w:rsidRDefault="00AD400C">
      <w:pPr>
        <w:rPr>
          <w:rFonts w:ascii="Times New Roman" w:hAnsi="Times New Roman" w:cs="Times New Roman"/>
          <w:b/>
          <w:szCs w:val="21"/>
        </w:rPr>
      </w:pPr>
    </w:p>
    <w:tbl>
      <w:tblPr>
        <w:tblW w:w="6280" w:type="dxa"/>
        <w:tblInd w:w="93" w:type="dxa"/>
        <w:tblLook w:val="04A0"/>
      </w:tblPr>
      <w:tblGrid>
        <w:gridCol w:w="1760"/>
        <w:gridCol w:w="1940"/>
        <w:gridCol w:w="1180"/>
        <w:gridCol w:w="1400"/>
      </w:tblGrid>
      <w:tr w:rsidR="00E5259B" w:rsidRPr="00E5259B" w:rsidTr="00E5259B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rus strai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solation Yea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 No.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CN10GDH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X21555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CN10HB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Q66355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CN09H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F268684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CNGD2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527830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CN10BJ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Q66354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CN10FJ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Q663548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CN09HU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F26868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CNSX2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J89532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CNC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86423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CNGDQY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454850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CNGDBY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Q37444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CNBJsy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097707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1CN11GD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X21555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F9781E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781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JXA1-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J54885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CNHB14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M261784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CNWUH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Q32627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CNJX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112445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CNHPBED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23625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CNHUN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63500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F9781E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781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un4-F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 /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CNHZ_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C445138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CNHNA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J819934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CNNT08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Q31583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4CNNB_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J536165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5CNSH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86423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CNHB1_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Y15031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CNEm2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26260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F9781E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781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H1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807840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CNCH_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Y03262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USJA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Y42427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F9781E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781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T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88080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F9781E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781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14USAT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53280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CNQY20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Q74366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USAT23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87392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0E2926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292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9CNSD1_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Q914997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CN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45947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CNBJ_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33183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0E2926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292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0USMLV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15914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0E2926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292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L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06618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JPNag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81178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JPEDRD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28835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HKHK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F287133</w:t>
            </w:r>
            <w:proofErr w:type="spellEnd"/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4HKHK11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gKon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F287138</w:t>
            </w:r>
            <w:proofErr w:type="spellEnd"/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KRA4699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X138236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USMN184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48873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HNy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T945018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CNHNXIN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F611905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CNHNHE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J14362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USNADC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N65445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HNjz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T945017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CNN_N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X187609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0E2926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E292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meva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067771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Lelysta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her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26843</w:t>
            </w:r>
          </w:p>
        </w:tc>
      </w:tr>
      <w:tr w:rsidR="00E5259B" w:rsidRPr="00E5259B" w:rsidTr="00E5259B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0E2926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E292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LV_D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therlan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59B" w:rsidRPr="00E5259B" w:rsidRDefault="00E5259B" w:rsidP="00E525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5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J127878</w:t>
            </w:r>
          </w:p>
        </w:tc>
      </w:tr>
    </w:tbl>
    <w:p w:rsidR="00B02CA9" w:rsidRPr="003252F1" w:rsidRDefault="00B02CA9">
      <w:pPr>
        <w:rPr>
          <w:rFonts w:ascii="Times New Roman" w:hAnsi="Times New Roman" w:cs="Times New Roman"/>
          <w:szCs w:val="21"/>
        </w:rPr>
      </w:pPr>
    </w:p>
    <w:sectPr w:rsidR="00B02CA9" w:rsidRPr="003252F1" w:rsidSect="006D5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07C" w:rsidRDefault="0079007C" w:rsidP="00910075">
      <w:r>
        <w:separator/>
      </w:r>
    </w:p>
  </w:endnote>
  <w:endnote w:type="continuationSeparator" w:id="0">
    <w:p w:rsidR="0079007C" w:rsidRDefault="0079007C" w:rsidP="009100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07C" w:rsidRDefault="0079007C" w:rsidP="00910075">
      <w:r>
        <w:separator/>
      </w:r>
    </w:p>
  </w:footnote>
  <w:footnote w:type="continuationSeparator" w:id="0">
    <w:p w:rsidR="0079007C" w:rsidRDefault="0079007C" w:rsidP="009100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653A"/>
    <w:rsid w:val="00051222"/>
    <w:rsid w:val="0005659B"/>
    <w:rsid w:val="000E2926"/>
    <w:rsid w:val="000E64A2"/>
    <w:rsid w:val="000F624E"/>
    <w:rsid w:val="001202A8"/>
    <w:rsid w:val="0014672E"/>
    <w:rsid w:val="001E5260"/>
    <w:rsid w:val="00207E82"/>
    <w:rsid w:val="002B7212"/>
    <w:rsid w:val="002E3660"/>
    <w:rsid w:val="0031261E"/>
    <w:rsid w:val="003252F1"/>
    <w:rsid w:val="00336245"/>
    <w:rsid w:val="003F669C"/>
    <w:rsid w:val="00407C77"/>
    <w:rsid w:val="00420D20"/>
    <w:rsid w:val="00436FD5"/>
    <w:rsid w:val="004A54EA"/>
    <w:rsid w:val="00551D4A"/>
    <w:rsid w:val="005718BB"/>
    <w:rsid w:val="006747B6"/>
    <w:rsid w:val="006D5CE8"/>
    <w:rsid w:val="006E23C5"/>
    <w:rsid w:val="0070411A"/>
    <w:rsid w:val="0079007C"/>
    <w:rsid w:val="007F325A"/>
    <w:rsid w:val="00805B40"/>
    <w:rsid w:val="00807E63"/>
    <w:rsid w:val="00840D59"/>
    <w:rsid w:val="008A5AB2"/>
    <w:rsid w:val="008F51E3"/>
    <w:rsid w:val="00910075"/>
    <w:rsid w:val="0098653A"/>
    <w:rsid w:val="009C583D"/>
    <w:rsid w:val="009D10FE"/>
    <w:rsid w:val="00A14BEC"/>
    <w:rsid w:val="00AB2880"/>
    <w:rsid w:val="00AB783E"/>
    <w:rsid w:val="00AD400C"/>
    <w:rsid w:val="00B02CA9"/>
    <w:rsid w:val="00B332B0"/>
    <w:rsid w:val="00B41845"/>
    <w:rsid w:val="00B51253"/>
    <w:rsid w:val="00BE38C5"/>
    <w:rsid w:val="00C10E0F"/>
    <w:rsid w:val="00C12580"/>
    <w:rsid w:val="00C6703B"/>
    <w:rsid w:val="00CA5CA8"/>
    <w:rsid w:val="00D52B06"/>
    <w:rsid w:val="00D81AB6"/>
    <w:rsid w:val="00DD46BD"/>
    <w:rsid w:val="00DF1365"/>
    <w:rsid w:val="00E2351B"/>
    <w:rsid w:val="00E5259B"/>
    <w:rsid w:val="00EA6CFA"/>
    <w:rsid w:val="00F36C39"/>
    <w:rsid w:val="00F5006C"/>
    <w:rsid w:val="00F77808"/>
    <w:rsid w:val="00F97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53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0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0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0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653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8653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10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1007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10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100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4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obana</cp:lastModifiedBy>
  <cp:revision>19</cp:revision>
  <cp:lastPrinted>2016-01-26T01:55:00Z</cp:lastPrinted>
  <dcterms:created xsi:type="dcterms:W3CDTF">2016-01-26T03:25:00Z</dcterms:created>
  <dcterms:modified xsi:type="dcterms:W3CDTF">2016-09-21T08:33:00Z</dcterms:modified>
</cp:coreProperties>
</file>